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A94C5" w14:textId="044D9891" w:rsidR="00DA217D" w:rsidRPr="00DA217D" w:rsidRDefault="00DA217D" w:rsidP="00DA217D">
      <w:pPr>
        <w:tabs>
          <w:tab w:val="num" w:pos="0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</w:pPr>
      <w:r w:rsidRPr="00DA217D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3 Table. Results of the moderated mediation in hypothesis d</w:t>
      </w:r>
      <w:r w:rsidR="00797849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 w:rsidRPr="00DA217D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 w:rsidRPr="00DA217D">
        <w:rPr>
          <w:rFonts w:ascii="Times New Roman" w:eastAsia="Cambria" w:hAnsi="Times New Roman" w:cs="Times New Roman"/>
          <w:kern w:val="0"/>
          <w:lang w:val="en-US"/>
          <w14:ligatures w14:val="none"/>
        </w:rPr>
        <w:t>Paternal care and attachment anxiety: mediated by MT2 methylation levels and moderated by neuroticism</w:t>
      </w:r>
      <w:r w:rsidR="00797849">
        <w:rPr>
          <w:rFonts w:ascii="Times New Roman" w:eastAsia="Cambria" w:hAnsi="Times New Roman" w:cs="Times New Roman"/>
          <w:kern w:val="0"/>
          <w:lang w:val="en-US"/>
          <w14:ligatures w14:val="none"/>
        </w:rPr>
        <w:t>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1579"/>
        <w:gridCol w:w="974"/>
        <w:gridCol w:w="1041"/>
        <w:gridCol w:w="864"/>
        <w:gridCol w:w="318"/>
        <w:gridCol w:w="238"/>
        <w:gridCol w:w="311"/>
        <w:gridCol w:w="1066"/>
        <w:gridCol w:w="1041"/>
        <w:gridCol w:w="865"/>
        <w:gridCol w:w="868"/>
      </w:tblGrid>
      <w:tr w:rsidR="00DA217D" w:rsidRPr="00797849" w14:paraId="3CE86FF9" w14:textId="77777777" w:rsidTr="00DA217D">
        <w:tc>
          <w:tcPr>
            <w:tcW w:w="1618" w:type="dxa"/>
          </w:tcPr>
          <w:p w14:paraId="771A1D8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bookmarkStart w:id="0" w:name="_Hlk175309514"/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256" w:type="dxa"/>
            <w:gridSpan w:val="4"/>
          </w:tcPr>
          <w:p w14:paraId="3FECE88A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Attachment Anxiety</w:t>
            </w:r>
          </w:p>
        </w:tc>
        <w:tc>
          <w:tcPr>
            <w:tcW w:w="238" w:type="dxa"/>
          </w:tcPr>
          <w:p w14:paraId="7EA1DE0E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3" w:type="dxa"/>
            <w:gridSpan w:val="5"/>
          </w:tcPr>
          <w:p w14:paraId="22D0BCD1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OXTR MT2 Mean Methylation Rates</w:t>
            </w:r>
          </w:p>
        </w:tc>
      </w:tr>
      <w:tr w:rsidR="00DA217D" w:rsidRPr="00DA217D" w14:paraId="5A70FC53" w14:textId="77777777" w:rsidTr="00DA217D">
        <w:tc>
          <w:tcPr>
            <w:tcW w:w="1618" w:type="dxa"/>
          </w:tcPr>
          <w:p w14:paraId="3C1C795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5" w:type="dxa"/>
          </w:tcPr>
          <w:p w14:paraId="2B67452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33D41D57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83" w:type="dxa"/>
          </w:tcPr>
          <w:p w14:paraId="6B767356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86" w:type="dxa"/>
            <w:gridSpan w:val="3"/>
          </w:tcPr>
          <w:p w14:paraId="3A339730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  <w:tc>
          <w:tcPr>
            <w:tcW w:w="892" w:type="dxa"/>
          </w:tcPr>
          <w:p w14:paraId="683BEA78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5D9EFC3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77" w:type="dxa"/>
          </w:tcPr>
          <w:p w14:paraId="373EEF7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80" w:type="dxa"/>
          </w:tcPr>
          <w:p w14:paraId="0476BE5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</w:tr>
      <w:tr w:rsidR="00DA217D" w:rsidRPr="00DA217D" w14:paraId="474FCC22" w14:textId="77777777" w:rsidTr="00DA217D">
        <w:tc>
          <w:tcPr>
            <w:tcW w:w="1618" w:type="dxa"/>
          </w:tcPr>
          <w:p w14:paraId="3B8CEB7F" w14:textId="77777777" w:rsidR="00DA217D" w:rsidRPr="00DA217D" w:rsidRDefault="00DA217D" w:rsidP="00DA217D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975" w:type="dxa"/>
          </w:tcPr>
          <w:p w14:paraId="28333DD5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645***</w:t>
            </w:r>
          </w:p>
        </w:tc>
        <w:tc>
          <w:tcPr>
            <w:tcW w:w="1077" w:type="dxa"/>
          </w:tcPr>
          <w:p w14:paraId="50D7CDE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883" w:type="dxa"/>
          </w:tcPr>
          <w:p w14:paraId="0203C3C2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185</w:t>
            </w:r>
          </w:p>
        </w:tc>
        <w:tc>
          <w:tcPr>
            <w:tcW w:w="886" w:type="dxa"/>
            <w:gridSpan w:val="3"/>
          </w:tcPr>
          <w:p w14:paraId="6579A7F7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106</w:t>
            </w:r>
          </w:p>
        </w:tc>
        <w:tc>
          <w:tcPr>
            <w:tcW w:w="892" w:type="dxa"/>
          </w:tcPr>
          <w:p w14:paraId="072D9B4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0.366***</w:t>
            </w:r>
          </w:p>
        </w:tc>
        <w:tc>
          <w:tcPr>
            <w:tcW w:w="1077" w:type="dxa"/>
          </w:tcPr>
          <w:p w14:paraId="7BABD161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877" w:type="dxa"/>
          </w:tcPr>
          <w:p w14:paraId="098C727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8.589</w:t>
            </w:r>
          </w:p>
        </w:tc>
        <w:tc>
          <w:tcPr>
            <w:tcW w:w="880" w:type="dxa"/>
          </w:tcPr>
          <w:p w14:paraId="6C1045B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.144</w:t>
            </w:r>
          </w:p>
        </w:tc>
      </w:tr>
      <w:tr w:rsidR="00DA217D" w:rsidRPr="00DA217D" w14:paraId="47593E25" w14:textId="77777777" w:rsidTr="00DA217D">
        <w:tc>
          <w:tcPr>
            <w:tcW w:w="1618" w:type="dxa"/>
          </w:tcPr>
          <w:p w14:paraId="5B570CFE" w14:textId="77777777" w:rsidR="00DA217D" w:rsidRPr="00DA217D" w:rsidRDefault="00DA217D" w:rsidP="00DA217D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aternal Care</w:t>
            </w:r>
          </w:p>
        </w:tc>
        <w:tc>
          <w:tcPr>
            <w:tcW w:w="975" w:type="dxa"/>
          </w:tcPr>
          <w:p w14:paraId="359A418B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1077" w:type="dxa"/>
          </w:tcPr>
          <w:p w14:paraId="79D14018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883" w:type="dxa"/>
          </w:tcPr>
          <w:p w14:paraId="6B94C750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886" w:type="dxa"/>
            <w:gridSpan w:val="3"/>
          </w:tcPr>
          <w:p w14:paraId="45AF25C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92" w:type="dxa"/>
          </w:tcPr>
          <w:p w14:paraId="6B49E5F0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83</w:t>
            </w:r>
          </w:p>
        </w:tc>
        <w:tc>
          <w:tcPr>
            <w:tcW w:w="1077" w:type="dxa"/>
          </w:tcPr>
          <w:p w14:paraId="0D07186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877" w:type="dxa"/>
          </w:tcPr>
          <w:p w14:paraId="644111B2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03</w:t>
            </w:r>
          </w:p>
        </w:tc>
        <w:tc>
          <w:tcPr>
            <w:tcW w:w="880" w:type="dxa"/>
          </w:tcPr>
          <w:p w14:paraId="2F50BC6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DA217D" w:rsidRPr="00DA217D" w14:paraId="057CA8AF" w14:textId="77777777" w:rsidTr="00DA217D">
        <w:tc>
          <w:tcPr>
            <w:tcW w:w="1618" w:type="dxa"/>
          </w:tcPr>
          <w:p w14:paraId="45B1F326" w14:textId="77777777" w:rsidR="00DA217D" w:rsidRPr="00DA217D" w:rsidRDefault="00DA217D" w:rsidP="00DA21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euroticism Scores</w:t>
            </w:r>
          </w:p>
        </w:tc>
        <w:tc>
          <w:tcPr>
            <w:tcW w:w="975" w:type="dxa"/>
          </w:tcPr>
          <w:p w14:paraId="56C9CD3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23***</w:t>
            </w:r>
          </w:p>
        </w:tc>
        <w:tc>
          <w:tcPr>
            <w:tcW w:w="1077" w:type="dxa"/>
          </w:tcPr>
          <w:p w14:paraId="16D3DEED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83" w:type="dxa"/>
          </w:tcPr>
          <w:p w14:paraId="591BF94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886" w:type="dxa"/>
            <w:gridSpan w:val="3"/>
          </w:tcPr>
          <w:p w14:paraId="2137B23A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970</w:t>
            </w:r>
          </w:p>
        </w:tc>
        <w:tc>
          <w:tcPr>
            <w:tcW w:w="892" w:type="dxa"/>
          </w:tcPr>
          <w:p w14:paraId="70BD17D6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1077" w:type="dxa"/>
          </w:tcPr>
          <w:p w14:paraId="2148527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41</w:t>
            </w:r>
          </w:p>
        </w:tc>
        <w:tc>
          <w:tcPr>
            <w:tcW w:w="877" w:type="dxa"/>
          </w:tcPr>
          <w:p w14:paraId="6E919F6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2.071</w:t>
            </w:r>
          </w:p>
        </w:tc>
        <w:tc>
          <w:tcPr>
            <w:tcW w:w="880" w:type="dxa"/>
          </w:tcPr>
          <w:p w14:paraId="639C7D38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.079</w:t>
            </w:r>
          </w:p>
        </w:tc>
      </w:tr>
      <w:tr w:rsidR="00DA217D" w:rsidRPr="00DA217D" w14:paraId="5C606E3C" w14:textId="77777777" w:rsidTr="00DA217D">
        <w:tc>
          <w:tcPr>
            <w:tcW w:w="1618" w:type="dxa"/>
          </w:tcPr>
          <w:p w14:paraId="1A60052A" w14:textId="77777777" w:rsidR="00DA217D" w:rsidRPr="00DA217D" w:rsidRDefault="00DA217D" w:rsidP="00DA21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OXTR MT2 Methylation</w:t>
            </w:r>
          </w:p>
        </w:tc>
        <w:tc>
          <w:tcPr>
            <w:tcW w:w="975" w:type="dxa"/>
          </w:tcPr>
          <w:p w14:paraId="70B2C996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77" w:type="dxa"/>
          </w:tcPr>
          <w:p w14:paraId="15EC7B94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883" w:type="dxa"/>
          </w:tcPr>
          <w:p w14:paraId="2C4D887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886" w:type="dxa"/>
            <w:gridSpan w:val="3"/>
          </w:tcPr>
          <w:p w14:paraId="357879A5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892" w:type="dxa"/>
          </w:tcPr>
          <w:p w14:paraId="69DF8EE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407AE7B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dxa"/>
          </w:tcPr>
          <w:p w14:paraId="461884F0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</w:tcPr>
          <w:p w14:paraId="35B0D822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217D" w:rsidRPr="00DA217D" w14:paraId="6AE6AE8D" w14:textId="77777777" w:rsidTr="00DA217D">
        <w:tc>
          <w:tcPr>
            <w:tcW w:w="1618" w:type="dxa"/>
          </w:tcPr>
          <w:p w14:paraId="7A71E47C" w14:textId="77777777" w:rsidR="00DA217D" w:rsidRPr="00DA217D" w:rsidRDefault="00DA217D" w:rsidP="00DA217D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aternal Care x Neuroticism</w:t>
            </w:r>
          </w:p>
        </w:tc>
        <w:tc>
          <w:tcPr>
            <w:tcW w:w="975" w:type="dxa"/>
          </w:tcPr>
          <w:p w14:paraId="7E577070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077" w:type="dxa"/>
          </w:tcPr>
          <w:p w14:paraId="7B818194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83" w:type="dxa"/>
          </w:tcPr>
          <w:p w14:paraId="3255059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886" w:type="dxa"/>
            <w:gridSpan w:val="3"/>
          </w:tcPr>
          <w:p w14:paraId="02C3A728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892" w:type="dxa"/>
          </w:tcPr>
          <w:p w14:paraId="26F05956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1077" w:type="dxa"/>
          </w:tcPr>
          <w:p w14:paraId="6DA00DB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877" w:type="dxa"/>
          </w:tcPr>
          <w:p w14:paraId="303BDFCE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64</w:t>
            </w:r>
          </w:p>
        </w:tc>
        <w:tc>
          <w:tcPr>
            <w:tcW w:w="880" w:type="dxa"/>
          </w:tcPr>
          <w:p w14:paraId="0405BB14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29</w:t>
            </w:r>
          </w:p>
        </w:tc>
      </w:tr>
      <w:tr w:rsidR="00DA217D" w:rsidRPr="00DA217D" w14:paraId="507E045A" w14:textId="77777777" w:rsidTr="00DA217D">
        <w:tc>
          <w:tcPr>
            <w:tcW w:w="1618" w:type="dxa"/>
          </w:tcPr>
          <w:p w14:paraId="2EC35195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975" w:type="dxa"/>
          </w:tcPr>
          <w:p w14:paraId="161D8C6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40***</w:t>
            </w:r>
          </w:p>
        </w:tc>
        <w:tc>
          <w:tcPr>
            <w:tcW w:w="1077" w:type="dxa"/>
          </w:tcPr>
          <w:p w14:paraId="06A146D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</w:tcPr>
          <w:p w14:paraId="742812CD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gridSpan w:val="3"/>
          </w:tcPr>
          <w:p w14:paraId="40663B1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</w:tcPr>
          <w:p w14:paraId="2CF665BC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A217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1</w:t>
            </w:r>
          </w:p>
        </w:tc>
        <w:tc>
          <w:tcPr>
            <w:tcW w:w="1077" w:type="dxa"/>
          </w:tcPr>
          <w:p w14:paraId="03A9987F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dxa"/>
          </w:tcPr>
          <w:p w14:paraId="1C4BE049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</w:tcPr>
          <w:p w14:paraId="25E80113" w14:textId="77777777" w:rsidR="00DA217D" w:rsidRPr="00DA217D" w:rsidRDefault="00DA217D" w:rsidP="00DA217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79D15B" w14:textId="505B42C0" w:rsidR="00DA217D" w:rsidRPr="00DA217D" w:rsidRDefault="00DA217D" w:rsidP="00DA217D">
      <w:pPr>
        <w:spacing w:before="120" w:after="240" w:line="276" w:lineRule="auto"/>
        <w:jc w:val="both"/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</w:pPr>
      <w:bookmarkStart w:id="1" w:name="_Hlk175309777"/>
      <w:bookmarkEnd w:id="0"/>
      <w:r w:rsidRPr="00DA21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Note: </w:t>
      </w:r>
      <w:r w:rsidRPr="00DA21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tandardized regression coefficients are reported. Listwise </w:t>
      </w:r>
      <w:r w:rsidRPr="00DA21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>N</w:t>
      </w:r>
      <w:r w:rsidRPr="00DA21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= 71, SE (HC3) = Davidson-MacKinnon standard error; LLCI = lower-level confidence interval; ULCI = upper-level confidence interval, Bootstrap sample size = 5000; confidence interval 95%;</w:t>
      </w:r>
      <w:r w:rsidRPr="00DA21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*p </w:t>
      </w:r>
      <w:r w:rsidRPr="00DA21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</w:t>
      </w:r>
      <w:r w:rsidRPr="00DA21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DA217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001</w:t>
      </w:r>
      <w:r w:rsidRPr="00DA217D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 </w:t>
      </w:r>
    </w:p>
    <w:bookmarkEnd w:id="1"/>
    <w:p w14:paraId="59AE5558" w14:textId="77777777" w:rsidR="00BD5085" w:rsidRPr="00DA217D" w:rsidRDefault="00BD5085">
      <w:pPr>
        <w:rPr>
          <w:lang w:val="en-US"/>
        </w:rPr>
      </w:pPr>
    </w:p>
    <w:sectPr w:rsidR="00BD5085" w:rsidRPr="00DA21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7D"/>
    <w:rsid w:val="00513BDE"/>
    <w:rsid w:val="00797849"/>
    <w:rsid w:val="008E5FF4"/>
    <w:rsid w:val="00A86CFB"/>
    <w:rsid w:val="00BD5085"/>
    <w:rsid w:val="00C640A0"/>
    <w:rsid w:val="00D2190C"/>
    <w:rsid w:val="00DA217D"/>
    <w:rsid w:val="00E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A05AD"/>
  <w15:chartTrackingRefBased/>
  <w15:docId w15:val="{E4C98DB2-9DB9-42B4-9443-14AB4BE1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1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1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1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1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1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1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1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1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1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1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1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17D"/>
    <w:rPr>
      <w:b/>
      <w:bCs/>
      <w:smallCaps/>
      <w:color w:val="0F4761" w:themeColor="accent1" w:themeShade="BF"/>
      <w:spacing w:val="5"/>
    </w:rPr>
  </w:style>
  <w:style w:type="table" w:customStyle="1" w:styleId="Listentabelle32">
    <w:name w:val="Listentabelle 32"/>
    <w:basedOn w:val="TableNormal"/>
    <w:next w:val="ListTable3"/>
    <w:uiPriority w:val="48"/>
    <w:rsid w:val="00DA21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DA217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DA2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77</Lines>
  <Paragraphs>64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3</cp:revision>
  <dcterms:created xsi:type="dcterms:W3CDTF">2026-01-05T18:42:00Z</dcterms:created>
  <dcterms:modified xsi:type="dcterms:W3CDTF">2026-01-05T18:49:00Z</dcterms:modified>
</cp:coreProperties>
</file>